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F757A" w14:textId="77777777" w:rsidR="005536A3" w:rsidRDefault="002E2197">
      <w:pPr>
        <w:rPr>
          <w:b/>
        </w:rPr>
      </w:pPr>
      <w:r>
        <w:rPr>
          <w:b/>
        </w:rPr>
        <w:t>Developing the ideal collaborative Medication Management Model for patients during transition to primary care – a pilot study</w:t>
      </w:r>
    </w:p>
    <w:p w14:paraId="728F757B" w14:textId="77777777" w:rsidR="005536A3" w:rsidRDefault="002E2197">
      <w:pPr>
        <w:rPr>
          <w:b/>
        </w:rPr>
      </w:pPr>
      <w:r>
        <w:rPr>
          <w:b/>
        </w:rPr>
        <w:t>Topic Guide (Patient/Caregiver)</w:t>
      </w:r>
    </w:p>
    <w:tbl>
      <w:tblPr>
        <w:tblStyle w:val="a"/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7433"/>
      </w:tblGrid>
      <w:tr w:rsidR="005536A3" w14:paraId="728F7585" w14:textId="77777777">
        <w:tc>
          <w:tcPr>
            <w:tcW w:w="1809" w:type="dxa"/>
          </w:tcPr>
          <w:p w14:paraId="728F757C" w14:textId="77777777" w:rsidR="005536A3" w:rsidRPr="00993E8F" w:rsidRDefault="002E2197">
            <w:pPr>
              <w:rPr>
                <w:b/>
                <w:sz w:val="20"/>
                <w:szCs w:val="20"/>
              </w:rPr>
            </w:pPr>
            <w:r w:rsidRPr="00993E8F">
              <w:rPr>
                <w:b/>
                <w:sz w:val="20"/>
                <w:szCs w:val="20"/>
              </w:rPr>
              <w:t xml:space="preserve">The current MRS service </w:t>
            </w:r>
          </w:p>
        </w:tc>
        <w:tc>
          <w:tcPr>
            <w:tcW w:w="7433" w:type="dxa"/>
          </w:tcPr>
          <w:p w14:paraId="728F757D" w14:textId="77777777" w:rsidR="005536A3" w:rsidRPr="00993E8F" w:rsidRDefault="002E2197">
            <w:pPr>
              <w:rPr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 xml:space="preserve">You went through the medication reconciliation service before you saw the doctor. </w:t>
            </w:r>
          </w:p>
          <w:p w14:paraId="728F757E" w14:textId="77777777" w:rsidR="005536A3" w:rsidRPr="00993E8F" w:rsidRDefault="002E2197">
            <w:pPr>
              <w:rPr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 xml:space="preserve">Can you tell me about your experience with the MRS? </w:t>
            </w:r>
          </w:p>
          <w:p w14:paraId="728F757F" w14:textId="77777777" w:rsidR="005536A3" w:rsidRPr="00993E8F" w:rsidRDefault="005536A3">
            <w:pPr>
              <w:rPr>
                <w:sz w:val="20"/>
                <w:szCs w:val="20"/>
              </w:rPr>
            </w:pPr>
          </w:p>
          <w:p w14:paraId="728F7580" w14:textId="77777777" w:rsidR="005536A3" w:rsidRPr="00993E8F" w:rsidRDefault="002E2197">
            <w:pPr>
              <w:rPr>
                <w:i/>
                <w:sz w:val="20"/>
                <w:szCs w:val="20"/>
              </w:rPr>
            </w:pPr>
            <w:r w:rsidRPr="00993E8F">
              <w:rPr>
                <w:i/>
                <w:sz w:val="20"/>
                <w:szCs w:val="20"/>
              </w:rPr>
              <w:t>What did you like about it? What did you not like as much and can be improved on?</w:t>
            </w:r>
          </w:p>
          <w:p w14:paraId="728F7581" w14:textId="77777777" w:rsidR="005536A3" w:rsidRPr="00993E8F" w:rsidRDefault="002E2197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>Environmental factors (e.g. location, amount of time taken)</w:t>
            </w:r>
          </w:p>
          <w:p w14:paraId="728F7582" w14:textId="77777777" w:rsidR="005536A3" w:rsidRPr="00993E8F" w:rsidRDefault="002E2197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>The process (e.g. interview process, language used)</w:t>
            </w:r>
          </w:p>
          <w:p w14:paraId="728F7583" w14:textId="77777777" w:rsidR="005536A3" w:rsidRPr="00993E8F" w:rsidRDefault="002E2197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>Workflow (e.g. before seeing the doctor)</w:t>
            </w:r>
          </w:p>
          <w:p w14:paraId="728F7584" w14:textId="77777777" w:rsidR="005536A3" w:rsidRPr="00993E8F" w:rsidRDefault="002E2197">
            <w:pPr>
              <w:numPr>
                <w:ilvl w:val="0"/>
                <w:numId w:val="1"/>
              </w:num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 xml:space="preserve">Others </w:t>
            </w:r>
          </w:p>
        </w:tc>
      </w:tr>
      <w:tr w:rsidR="005536A3" w14:paraId="728F758C" w14:textId="77777777">
        <w:tc>
          <w:tcPr>
            <w:tcW w:w="1809" w:type="dxa"/>
          </w:tcPr>
          <w:p w14:paraId="728F7586" w14:textId="77777777" w:rsidR="005536A3" w:rsidRPr="00993E8F" w:rsidRDefault="002E2197">
            <w:pPr>
              <w:rPr>
                <w:b/>
                <w:sz w:val="20"/>
                <w:szCs w:val="20"/>
              </w:rPr>
            </w:pPr>
            <w:r w:rsidRPr="00993E8F">
              <w:rPr>
                <w:b/>
                <w:sz w:val="20"/>
                <w:szCs w:val="20"/>
              </w:rPr>
              <w:t>What would their ideal MRS look like?</w:t>
            </w:r>
          </w:p>
        </w:tc>
        <w:tc>
          <w:tcPr>
            <w:tcW w:w="7433" w:type="dxa"/>
          </w:tcPr>
          <w:p w14:paraId="728F7587" w14:textId="77777777" w:rsidR="005536A3" w:rsidRPr="00993E8F" w:rsidRDefault="002E2197">
            <w:pPr>
              <w:rPr>
                <w:i/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 xml:space="preserve">Have you gone through something similar at other healthcare institutions such as in the hospital? </w:t>
            </w:r>
            <w:r w:rsidRPr="00993E8F">
              <w:rPr>
                <w:i/>
                <w:sz w:val="20"/>
                <w:szCs w:val="20"/>
              </w:rPr>
              <w:t>(Compare experiences between the different services)</w:t>
            </w:r>
          </w:p>
          <w:p w14:paraId="728F7588" w14:textId="77777777" w:rsidR="005536A3" w:rsidRPr="00993E8F" w:rsidRDefault="005536A3">
            <w:pPr>
              <w:rPr>
                <w:i/>
                <w:sz w:val="20"/>
                <w:szCs w:val="20"/>
              </w:rPr>
            </w:pPr>
          </w:p>
          <w:p w14:paraId="728F7589" w14:textId="77777777" w:rsidR="005536A3" w:rsidRPr="00993E8F" w:rsidRDefault="002E2197">
            <w:pPr>
              <w:rPr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>Describe what an ideal service is in your own view. What should the service do?</w:t>
            </w:r>
          </w:p>
          <w:p w14:paraId="728F758A" w14:textId="77777777" w:rsidR="005536A3" w:rsidRPr="00993E8F" w:rsidRDefault="005536A3">
            <w:pPr>
              <w:rPr>
                <w:sz w:val="20"/>
                <w:szCs w:val="20"/>
              </w:rPr>
            </w:pPr>
          </w:p>
          <w:p w14:paraId="728F758B" w14:textId="77777777" w:rsidR="005536A3" w:rsidRPr="00993E8F" w:rsidRDefault="002E2197">
            <w:pPr>
              <w:rPr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>Is the MRS done at an appropriate timing in the patient’s journey through the clinic? (It is currently being done by the pharmacist before a doctor’s consult.)</w:t>
            </w:r>
          </w:p>
        </w:tc>
      </w:tr>
      <w:tr w:rsidR="005536A3" w14:paraId="728F7591" w14:textId="77777777">
        <w:tc>
          <w:tcPr>
            <w:tcW w:w="1809" w:type="dxa"/>
          </w:tcPr>
          <w:p w14:paraId="728F758D" w14:textId="77777777" w:rsidR="005536A3" w:rsidRPr="00993E8F" w:rsidRDefault="002E2197">
            <w:pPr>
              <w:rPr>
                <w:b/>
                <w:sz w:val="20"/>
                <w:szCs w:val="20"/>
              </w:rPr>
            </w:pPr>
            <w:r w:rsidRPr="00993E8F">
              <w:rPr>
                <w:b/>
                <w:sz w:val="20"/>
                <w:szCs w:val="20"/>
              </w:rPr>
              <w:t>Whose role is it to do medication reconciliation?</w:t>
            </w:r>
          </w:p>
        </w:tc>
        <w:tc>
          <w:tcPr>
            <w:tcW w:w="7433" w:type="dxa"/>
          </w:tcPr>
          <w:p w14:paraId="728F758E" w14:textId="77777777" w:rsidR="005536A3" w:rsidRPr="00993E8F" w:rsidRDefault="002E2197">
            <w:pPr>
              <w:rPr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 xml:space="preserve">There are numerous healthcare professionals that are involved in the care of a patient. This includes the doctors who prescribe medications, pharmacists who dispense the medications as well as nurses who provide care for the patients. </w:t>
            </w:r>
          </w:p>
          <w:p w14:paraId="728F758F" w14:textId="77777777" w:rsidR="005536A3" w:rsidRPr="00993E8F" w:rsidRDefault="005536A3">
            <w:pPr>
              <w:rPr>
                <w:sz w:val="20"/>
                <w:szCs w:val="20"/>
              </w:rPr>
            </w:pPr>
          </w:p>
          <w:p w14:paraId="728F7590" w14:textId="77777777" w:rsidR="005536A3" w:rsidRPr="00993E8F" w:rsidRDefault="002E2197">
            <w:pPr>
              <w:rPr>
                <w:sz w:val="20"/>
                <w:szCs w:val="20"/>
              </w:rPr>
            </w:pPr>
            <w:bookmarkStart w:id="0" w:name="_gjdgxs" w:colFirst="0" w:colLast="0"/>
            <w:bookmarkEnd w:id="0"/>
            <w:r w:rsidRPr="00993E8F">
              <w:rPr>
                <w:sz w:val="20"/>
                <w:szCs w:val="20"/>
              </w:rPr>
              <w:t>In your opinion, which healthcare professional is most suited to conduct a MRS?</w:t>
            </w:r>
          </w:p>
        </w:tc>
      </w:tr>
      <w:tr w:rsidR="005536A3" w14:paraId="728F759E" w14:textId="77777777">
        <w:tc>
          <w:tcPr>
            <w:tcW w:w="1809" w:type="dxa"/>
          </w:tcPr>
          <w:p w14:paraId="728F7592" w14:textId="77777777" w:rsidR="005536A3" w:rsidRPr="00993E8F" w:rsidRDefault="002E2197">
            <w:pPr>
              <w:rPr>
                <w:b/>
                <w:sz w:val="20"/>
                <w:szCs w:val="20"/>
              </w:rPr>
            </w:pPr>
            <w:r w:rsidRPr="00993E8F">
              <w:rPr>
                <w:b/>
                <w:sz w:val="20"/>
                <w:szCs w:val="20"/>
              </w:rPr>
              <w:t>What are the patient’s views on the medication reconciliation service?</w:t>
            </w:r>
          </w:p>
          <w:p w14:paraId="728F7593" w14:textId="77777777" w:rsidR="005536A3" w:rsidRPr="00993E8F" w:rsidRDefault="005536A3">
            <w:pPr>
              <w:rPr>
                <w:b/>
                <w:sz w:val="20"/>
                <w:szCs w:val="20"/>
              </w:rPr>
            </w:pPr>
          </w:p>
        </w:tc>
        <w:tc>
          <w:tcPr>
            <w:tcW w:w="7433" w:type="dxa"/>
          </w:tcPr>
          <w:p w14:paraId="728F7594" w14:textId="77777777" w:rsidR="005536A3" w:rsidRPr="00993E8F" w:rsidRDefault="002E2197">
            <w:pPr>
              <w:rPr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>Which patients would benefit most from a MRS?</w:t>
            </w:r>
          </w:p>
          <w:p w14:paraId="728F7595" w14:textId="77777777" w:rsidR="005536A3" w:rsidRPr="00993E8F" w:rsidRDefault="002E219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993E8F">
              <w:rPr>
                <w:color w:val="000000"/>
                <w:sz w:val="20"/>
                <w:szCs w:val="20"/>
              </w:rPr>
              <w:t>Age</w:t>
            </w:r>
          </w:p>
          <w:p w14:paraId="728F7596" w14:textId="77777777" w:rsidR="005536A3" w:rsidRPr="00993E8F" w:rsidRDefault="002E219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993E8F">
              <w:rPr>
                <w:color w:val="000000"/>
                <w:sz w:val="20"/>
                <w:szCs w:val="20"/>
              </w:rPr>
              <w:t>Gender</w:t>
            </w:r>
          </w:p>
          <w:p w14:paraId="728F7597" w14:textId="77777777" w:rsidR="005536A3" w:rsidRPr="00993E8F" w:rsidRDefault="002E219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993E8F">
              <w:rPr>
                <w:color w:val="000000"/>
                <w:sz w:val="20"/>
                <w:szCs w:val="20"/>
              </w:rPr>
              <w:t>Ethnicity</w:t>
            </w:r>
          </w:p>
          <w:p w14:paraId="728F7598" w14:textId="77777777" w:rsidR="005536A3" w:rsidRPr="00993E8F" w:rsidRDefault="002E219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993E8F">
              <w:rPr>
                <w:color w:val="000000"/>
                <w:sz w:val="20"/>
                <w:szCs w:val="20"/>
              </w:rPr>
              <w:t>Education Level</w:t>
            </w:r>
          </w:p>
          <w:p w14:paraId="728F7599" w14:textId="77777777" w:rsidR="005536A3" w:rsidRPr="00993E8F" w:rsidRDefault="002E219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993E8F">
              <w:rPr>
                <w:color w:val="000000"/>
                <w:sz w:val="20"/>
                <w:szCs w:val="20"/>
              </w:rPr>
              <w:t>Multiple prescribers</w:t>
            </w:r>
          </w:p>
          <w:p w14:paraId="728F759A" w14:textId="77777777" w:rsidR="005536A3" w:rsidRPr="00993E8F" w:rsidRDefault="002E219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993E8F">
              <w:rPr>
                <w:color w:val="000000"/>
                <w:sz w:val="20"/>
                <w:szCs w:val="20"/>
              </w:rPr>
              <w:t>Multiple healthcare institution visits</w:t>
            </w:r>
          </w:p>
          <w:p w14:paraId="728F759B" w14:textId="77777777" w:rsidR="005536A3" w:rsidRPr="00993E8F" w:rsidRDefault="005536A3">
            <w:pPr>
              <w:rPr>
                <w:sz w:val="20"/>
                <w:szCs w:val="20"/>
              </w:rPr>
            </w:pPr>
          </w:p>
          <w:p w14:paraId="728F759C" w14:textId="77777777" w:rsidR="005536A3" w:rsidRPr="00993E8F" w:rsidRDefault="002E2197">
            <w:pPr>
              <w:rPr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>How important do you think this service is for you as a patient?</w:t>
            </w:r>
          </w:p>
          <w:p w14:paraId="728F759D" w14:textId="77777777" w:rsidR="005536A3" w:rsidRPr="00993E8F" w:rsidRDefault="002E2197">
            <w:pPr>
              <w:rPr>
                <w:sz w:val="20"/>
                <w:szCs w:val="20"/>
              </w:rPr>
            </w:pPr>
            <w:r w:rsidRPr="00993E8F">
              <w:rPr>
                <w:sz w:val="20"/>
                <w:szCs w:val="20"/>
              </w:rPr>
              <w:t>How much would you pay for this service?</w:t>
            </w:r>
          </w:p>
        </w:tc>
      </w:tr>
    </w:tbl>
    <w:p w14:paraId="728F759F" w14:textId="77777777" w:rsidR="005536A3" w:rsidRDefault="005536A3"/>
    <w:sectPr w:rsidR="005536A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F75A2" w14:textId="77777777" w:rsidR="00AB00EE" w:rsidRDefault="00AB00EE" w:rsidP="00102DA9">
      <w:pPr>
        <w:spacing w:after="0" w:line="240" w:lineRule="auto"/>
      </w:pPr>
      <w:r>
        <w:separator/>
      </w:r>
    </w:p>
  </w:endnote>
  <w:endnote w:type="continuationSeparator" w:id="0">
    <w:p w14:paraId="728F75A3" w14:textId="77777777" w:rsidR="00AB00EE" w:rsidRDefault="00AB00EE" w:rsidP="00102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F75A0" w14:textId="77777777" w:rsidR="00AB00EE" w:rsidRDefault="00AB00EE" w:rsidP="00102DA9">
      <w:pPr>
        <w:spacing w:after="0" w:line="240" w:lineRule="auto"/>
      </w:pPr>
      <w:r>
        <w:separator/>
      </w:r>
    </w:p>
  </w:footnote>
  <w:footnote w:type="continuationSeparator" w:id="0">
    <w:p w14:paraId="728F75A1" w14:textId="77777777" w:rsidR="00AB00EE" w:rsidRDefault="00AB00EE" w:rsidP="00102D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810F9"/>
    <w:multiLevelType w:val="multilevel"/>
    <w:tmpl w:val="C60E87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E041477"/>
    <w:multiLevelType w:val="multilevel"/>
    <w:tmpl w:val="870C49B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E457F2"/>
    <w:multiLevelType w:val="multilevel"/>
    <w:tmpl w:val="40F09C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1315009">
    <w:abstractNumId w:val="2"/>
  </w:num>
  <w:num w:numId="2" w16cid:durableId="641886658">
    <w:abstractNumId w:val="1"/>
  </w:num>
  <w:num w:numId="3" w16cid:durableId="1867282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6A3"/>
    <w:rsid w:val="00102DA9"/>
    <w:rsid w:val="002E2197"/>
    <w:rsid w:val="00425FF9"/>
    <w:rsid w:val="005536A3"/>
    <w:rsid w:val="00812C07"/>
    <w:rsid w:val="00993E8F"/>
    <w:rsid w:val="00AB00EE"/>
    <w:rsid w:val="00D20E42"/>
    <w:rsid w:val="00FE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F757A"/>
  <w15:docId w15:val="{03F1DAF2-7CF0-407A-9577-3F65BEA72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102D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DA9"/>
  </w:style>
  <w:style w:type="paragraph" w:styleId="Footer">
    <w:name w:val="footer"/>
    <w:basedOn w:val="Normal"/>
    <w:link w:val="FooterChar"/>
    <w:uiPriority w:val="99"/>
    <w:unhideWhenUsed/>
    <w:rsid w:val="00102D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DA9"/>
  </w:style>
  <w:style w:type="paragraph" w:styleId="BalloonText">
    <w:name w:val="Balloon Text"/>
    <w:basedOn w:val="Normal"/>
    <w:link w:val="BalloonTextChar"/>
    <w:uiPriority w:val="99"/>
    <w:semiHidden/>
    <w:unhideWhenUsed/>
    <w:rsid w:val="00102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D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k Siew Joo Esther</dc:creator>
  <cp:lastModifiedBy>Sabrina Lee</cp:lastModifiedBy>
  <cp:revision>4</cp:revision>
  <dcterms:created xsi:type="dcterms:W3CDTF">2023-09-27T11:51:00Z</dcterms:created>
  <dcterms:modified xsi:type="dcterms:W3CDTF">2023-09-27T11:52:00Z</dcterms:modified>
</cp:coreProperties>
</file>